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8B14D" w14:textId="42781D2C" w:rsidR="006C695E" w:rsidRPr="009C518F" w:rsidRDefault="00BD63AF" w:rsidP="006C69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518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305F5D" w:rsidRPr="009C518F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9C518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05F5D" w:rsidRPr="009C518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C695E" w:rsidRPr="009C518F">
        <w:rPr>
          <w:rFonts w:ascii="Times New Roman" w:hAnsi="Times New Roman" w:cs="Times New Roman"/>
          <w:sz w:val="24"/>
          <w:szCs w:val="24"/>
        </w:rPr>
        <w:t xml:space="preserve"> QUADAS-2 tool for assessing methodological quality and risk of bias of included studies</w:t>
      </w:r>
      <w:r w:rsidRPr="009C518F">
        <w:rPr>
          <w:rFonts w:ascii="Times New Roman" w:hAnsi="Times New Roman" w:cs="Times New Roman"/>
          <w:sz w:val="24"/>
          <w:szCs w:val="24"/>
        </w:rPr>
        <w:t xml:space="preserve"> for this meta-analysis.</w:t>
      </w:r>
    </w:p>
    <w:p w14:paraId="59177987" w14:textId="749E1CC3" w:rsidR="006C695E" w:rsidRDefault="006C695E" w:rsidP="006C695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1558"/>
        <w:gridCol w:w="2217"/>
        <w:gridCol w:w="2340"/>
        <w:gridCol w:w="2430"/>
        <w:gridCol w:w="2250"/>
        <w:gridCol w:w="2340"/>
      </w:tblGrid>
      <w:tr w:rsidR="006C695E" w14:paraId="4BB7BC8E" w14:textId="77777777" w:rsidTr="00A069A5">
        <w:tc>
          <w:tcPr>
            <w:tcW w:w="1558" w:type="dxa"/>
          </w:tcPr>
          <w:p w14:paraId="05BC83CE" w14:textId="77777777" w:rsidR="006C695E" w:rsidRDefault="006C695E" w:rsidP="006C695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17" w:type="dxa"/>
          </w:tcPr>
          <w:p w14:paraId="2C193022" w14:textId="469ADFC0" w:rsidR="006C695E" w:rsidRPr="009C518F" w:rsidRDefault="005C2FB8" w:rsidP="006C69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5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aling</w:t>
            </w:r>
            <w:r w:rsidR="006C695E" w:rsidRPr="009C5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question</w:t>
            </w:r>
          </w:p>
        </w:tc>
        <w:tc>
          <w:tcPr>
            <w:tcW w:w="2340" w:type="dxa"/>
          </w:tcPr>
          <w:p w14:paraId="5D5847F7" w14:textId="471BDF07" w:rsidR="006C695E" w:rsidRPr="009C518F" w:rsidRDefault="005C2FB8" w:rsidP="006C69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5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aling</w:t>
            </w:r>
            <w:r w:rsidR="006C695E" w:rsidRPr="009C5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question</w:t>
            </w:r>
          </w:p>
        </w:tc>
        <w:tc>
          <w:tcPr>
            <w:tcW w:w="2430" w:type="dxa"/>
          </w:tcPr>
          <w:p w14:paraId="1ECDB0BD" w14:textId="73129308" w:rsidR="006C695E" w:rsidRPr="009C518F" w:rsidRDefault="005C2FB8" w:rsidP="006C69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5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aling</w:t>
            </w:r>
            <w:r w:rsidR="006C695E" w:rsidRPr="009C5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question</w:t>
            </w:r>
          </w:p>
        </w:tc>
        <w:tc>
          <w:tcPr>
            <w:tcW w:w="2250" w:type="dxa"/>
          </w:tcPr>
          <w:p w14:paraId="54020C9D" w14:textId="20D902A7" w:rsidR="006C695E" w:rsidRPr="009C518F" w:rsidRDefault="006C695E" w:rsidP="006C69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5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of bias</w:t>
            </w:r>
          </w:p>
        </w:tc>
        <w:tc>
          <w:tcPr>
            <w:tcW w:w="2340" w:type="dxa"/>
          </w:tcPr>
          <w:p w14:paraId="23A6276F" w14:textId="77777777" w:rsidR="006C695E" w:rsidRPr="009C518F" w:rsidRDefault="006C695E" w:rsidP="006C69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5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rns about</w:t>
            </w:r>
          </w:p>
          <w:p w14:paraId="6DAAC796" w14:textId="10CDC8DB" w:rsidR="006C695E" w:rsidRPr="009C518F" w:rsidRDefault="006C695E" w:rsidP="006C69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5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licability</w:t>
            </w:r>
          </w:p>
        </w:tc>
      </w:tr>
      <w:tr w:rsidR="00A069A5" w14:paraId="56A48A6A" w14:textId="77777777" w:rsidTr="00A069A5">
        <w:tc>
          <w:tcPr>
            <w:tcW w:w="13135" w:type="dxa"/>
            <w:gridSpan w:val="6"/>
          </w:tcPr>
          <w:p w14:paraId="0F62A6C5" w14:textId="5AE145D5" w:rsidR="00A069A5" w:rsidRPr="009C518F" w:rsidRDefault="00A069A5" w:rsidP="006C69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 1: Patient selection</w:t>
            </w:r>
          </w:p>
        </w:tc>
      </w:tr>
      <w:tr w:rsidR="006C695E" w:rsidRPr="009C518F" w14:paraId="40A4C756" w14:textId="77777777" w:rsidTr="00A069A5">
        <w:tc>
          <w:tcPr>
            <w:tcW w:w="1558" w:type="dxa"/>
          </w:tcPr>
          <w:p w14:paraId="3F964DB6" w14:textId="77777777" w:rsidR="00A069A5" w:rsidRPr="009C518F" w:rsidRDefault="00A069A5" w:rsidP="00A069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</w:t>
            </w:r>
          </w:p>
          <w:p w14:paraId="015EF3DB" w14:textId="45231633" w:rsidR="006C695E" w:rsidRPr="009C518F" w:rsidRDefault="00A069A5" w:rsidP="006C69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2217" w:type="dxa"/>
          </w:tcPr>
          <w:p w14:paraId="2CB4A750" w14:textId="77777777" w:rsidR="00A069A5" w:rsidRPr="009C518F" w:rsidRDefault="00A069A5" w:rsidP="00A069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Was a consecutive or</w:t>
            </w:r>
          </w:p>
          <w:p w14:paraId="2983674E" w14:textId="77777777" w:rsidR="00A069A5" w:rsidRPr="009C518F" w:rsidRDefault="00A069A5" w:rsidP="00A069A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random sample of</w:t>
            </w:r>
          </w:p>
          <w:p w14:paraId="32BDC8E3" w14:textId="07B13F10" w:rsidR="006C695E" w:rsidRPr="009C518F" w:rsidRDefault="00A069A5" w:rsidP="006C69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patients enrolled?</w:t>
            </w:r>
          </w:p>
        </w:tc>
        <w:tc>
          <w:tcPr>
            <w:tcW w:w="2340" w:type="dxa"/>
          </w:tcPr>
          <w:p w14:paraId="0D7CC37F" w14:textId="77777777" w:rsidR="00B37672" w:rsidRPr="009C518F" w:rsidRDefault="00B37672" w:rsidP="00B376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Was a case-control</w:t>
            </w:r>
          </w:p>
          <w:p w14:paraId="066496F6" w14:textId="77777777" w:rsidR="00B37672" w:rsidRPr="009C518F" w:rsidRDefault="00B37672" w:rsidP="00B376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design avoided?</w:t>
            </w:r>
          </w:p>
          <w:p w14:paraId="35D08C60" w14:textId="77777777" w:rsidR="006C695E" w:rsidRPr="009C518F" w:rsidRDefault="006C695E" w:rsidP="006C69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</w:tcPr>
          <w:p w14:paraId="4EB9E347" w14:textId="77777777" w:rsidR="00B37672" w:rsidRPr="009C518F" w:rsidRDefault="00B37672" w:rsidP="00B376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Did the study avoid</w:t>
            </w:r>
          </w:p>
          <w:p w14:paraId="4C50E738" w14:textId="77777777" w:rsidR="00B37672" w:rsidRPr="009C518F" w:rsidRDefault="00B37672" w:rsidP="00B376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inappropriate exclusions?</w:t>
            </w:r>
          </w:p>
          <w:p w14:paraId="1CA61109" w14:textId="77777777" w:rsidR="006C695E" w:rsidRPr="009C518F" w:rsidRDefault="006C695E" w:rsidP="006C69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</w:tcPr>
          <w:p w14:paraId="7BEE2D75" w14:textId="77777777" w:rsidR="00B37672" w:rsidRPr="009C518F" w:rsidRDefault="00B37672" w:rsidP="00B376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Could the selection</w:t>
            </w:r>
          </w:p>
          <w:p w14:paraId="7B52CD79" w14:textId="77777777" w:rsidR="00B37672" w:rsidRPr="009C518F" w:rsidRDefault="00B37672" w:rsidP="00B376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of patients have</w:t>
            </w:r>
          </w:p>
          <w:p w14:paraId="32A1916B" w14:textId="77777777" w:rsidR="00B37672" w:rsidRPr="009C518F" w:rsidRDefault="00B37672" w:rsidP="00B376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introduced bias?</w:t>
            </w:r>
          </w:p>
          <w:p w14:paraId="29E85373" w14:textId="77777777" w:rsidR="006C695E" w:rsidRPr="009C518F" w:rsidRDefault="006C695E" w:rsidP="006C69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3ECCE45C" w14:textId="77777777" w:rsidR="00B37672" w:rsidRPr="009C518F" w:rsidRDefault="00B37672" w:rsidP="00B376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Are there concerns</w:t>
            </w:r>
          </w:p>
          <w:p w14:paraId="5561602F" w14:textId="77777777" w:rsidR="00B37672" w:rsidRPr="009C518F" w:rsidRDefault="00B37672" w:rsidP="00B376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that the included</w:t>
            </w:r>
          </w:p>
          <w:p w14:paraId="13B3BED9" w14:textId="77777777" w:rsidR="00B37672" w:rsidRPr="009C518F" w:rsidRDefault="00B37672" w:rsidP="00B376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patients and setting</w:t>
            </w:r>
          </w:p>
          <w:p w14:paraId="71AD4127" w14:textId="77777777" w:rsidR="00B37672" w:rsidRPr="009C518F" w:rsidRDefault="00B37672" w:rsidP="00B376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do not match the review</w:t>
            </w:r>
          </w:p>
          <w:p w14:paraId="50D619B3" w14:textId="643F83BF" w:rsidR="006C695E" w:rsidRPr="009C518F" w:rsidRDefault="00B37672" w:rsidP="006C69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question?</w:t>
            </w:r>
          </w:p>
        </w:tc>
      </w:tr>
      <w:tr w:rsidR="006C695E" w:rsidRPr="009C518F" w14:paraId="63BFE627" w14:textId="77777777" w:rsidTr="00A069A5">
        <w:tc>
          <w:tcPr>
            <w:tcW w:w="1558" w:type="dxa"/>
          </w:tcPr>
          <w:p w14:paraId="0C8009E2" w14:textId="77777777" w:rsidR="006C695E" w:rsidRPr="009C518F" w:rsidRDefault="006C695E" w:rsidP="006C69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17" w:type="dxa"/>
          </w:tcPr>
          <w:p w14:paraId="32021488" w14:textId="39EE89F7" w:rsidR="00535B64" w:rsidRPr="009C518F" w:rsidRDefault="00535B64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Yes: If all consecutive or random samples of subjects were enrolled.</w:t>
            </w:r>
          </w:p>
          <w:p w14:paraId="423660BD" w14:textId="4EF5A292" w:rsidR="00535B64" w:rsidRPr="009C518F" w:rsidRDefault="00535B64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No: If subjects were nonrandomly</w:t>
            </w:r>
            <w:r w:rsidR="00F4393D"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or</w:t>
            </w:r>
            <w:r w:rsidR="002315C4"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C2FB8" w:rsidRPr="009C518F">
              <w:rPr>
                <w:rFonts w:ascii="Times New Roman" w:hAnsi="Times New Roman" w:cs="Times New Roman"/>
                <w:sz w:val="20"/>
                <w:szCs w:val="20"/>
              </w:rPr>
              <w:t>non-consecutively</w:t>
            </w:r>
          </w:p>
          <w:p w14:paraId="19038E19" w14:textId="17E1884B" w:rsidR="00535B64" w:rsidRPr="009C518F" w:rsidRDefault="00535B64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selected.</w:t>
            </w:r>
          </w:p>
          <w:p w14:paraId="160CEE9C" w14:textId="58760D6D" w:rsidR="00535B64" w:rsidRPr="009C518F" w:rsidRDefault="00535B64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Unclear: If sampling method was unclear.</w:t>
            </w:r>
          </w:p>
          <w:p w14:paraId="2707DC33" w14:textId="77777777" w:rsidR="006C695E" w:rsidRPr="009C518F" w:rsidRDefault="006C695E" w:rsidP="006C69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3400BDBC" w14:textId="77777777" w:rsidR="00535B64" w:rsidRPr="009C518F" w:rsidRDefault="00535B64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Yes: If the study was</w:t>
            </w:r>
          </w:p>
          <w:p w14:paraId="1B7BAE77" w14:textId="4949895E" w:rsidR="00535B64" w:rsidRPr="009C518F" w:rsidRDefault="00535B64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not a case</w:t>
            </w:r>
            <w:r w:rsidR="002315C4" w:rsidRPr="009C51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  <w:p w14:paraId="72E0C48C" w14:textId="77777777" w:rsidR="00535B64" w:rsidRPr="009C518F" w:rsidRDefault="00535B64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design.</w:t>
            </w:r>
          </w:p>
          <w:p w14:paraId="33E12D57" w14:textId="77777777" w:rsidR="00535B64" w:rsidRPr="009C518F" w:rsidRDefault="00535B64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No: If the study had a</w:t>
            </w:r>
          </w:p>
          <w:p w14:paraId="60952D75" w14:textId="01794704" w:rsidR="00535B64" w:rsidRPr="009C518F" w:rsidRDefault="00535B64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  <w:r w:rsidR="002315C4" w:rsidRPr="009C51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control design.</w:t>
            </w:r>
          </w:p>
          <w:p w14:paraId="55FDCCF3" w14:textId="77777777" w:rsidR="00535B64" w:rsidRPr="009C518F" w:rsidRDefault="00535B64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Unclear: If the study</w:t>
            </w:r>
          </w:p>
          <w:p w14:paraId="04AC7241" w14:textId="77777777" w:rsidR="00535B64" w:rsidRPr="009C518F" w:rsidRDefault="00535B64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design was unclear.</w:t>
            </w:r>
          </w:p>
          <w:p w14:paraId="739753BC" w14:textId="77777777" w:rsidR="006C695E" w:rsidRPr="009C518F" w:rsidRDefault="006C695E" w:rsidP="006C69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</w:tcPr>
          <w:p w14:paraId="35A21BC1" w14:textId="77777777" w:rsidR="00535B64" w:rsidRPr="009C518F" w:rsidRDefault="00535B64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Yes: If there were no</w:t>
            </w:r>
          </w:p>
          <w:p w14:paraId="270F80A6" w14:textId="77777777" w:rsidR="00535B64" w:rsidRPr="009C518F" w:rsidRDefault="00535B64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inappropriate exclusion</w:t>
            </w:r>
          </w:p>
          <w:p w14:paraId="18C7295D" w14:textId="77777777" w:rsidR="00535B64" w:rsidRPr="009C518F" w:rsidRDefault="00535B64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criteria.</w:t>
            </w:r>
          </w:p>
          <w:p w14:paraId="2B8A8C15" w14:textId="77777777" w:rsidR="00535B64" w:rsidRPr="009C518F" w:rsidRDefault="00535B64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No: If subjects were</w:t>
            </w:r>
          </w:p>
          <w:p w14:paraId="7D2CDD6A" w14:textId="77777777" w:rsidR="00535B64" w:rsidRPr="009C518F" w:rsidRDefault="00535B64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excluded based on</w:t>
            </w:r>
          </w:p>
          <w:p w14:paraId="05C33741" w14:textId="1AB9CA9C" w:rsidR="00535B64" w:rsidRPr="009C518F" w:rsidRDefault="00535B64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inappropriate criteria such</w:t>
            </w:r>
            <w:r w:rsidR="00F7633F"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as presence of</w:t>
            </w:r>
          </w:p>
          <w:p w14:paraId="2D2B6A38" w14:textId="37D87BAE" w:rsidR="00535B64" w:rsidRPr="009C518F" w:rsidRDefault="002315C4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r w:rsidR="00535B64" w:rsidRPr="009C518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596A342" w14:textId="77777777" w:rsidR="00535B64" w:rsidRPr="009C518F" w:rsidRDefault="00535B64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Unclear: If selection</w:t>
            </w:r>
          </w:p>
          <w:p w14:paraId="0F7450E1" w14:textId="7CF97AFA" w:rsidR="006C695E" w:rsidRPr="009C518F" w:rsidRDefault="00535B64" w:rsidP="006C69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criteria were unclear.</w:t>
            </w:r>
          </w:p>
        </w:tc>
        <w:tc>
          <w:tcPr>
            <w:tcW w:w="2250" w:type="dxa"/>
          </w:tcPr>
          <w:p w14:paraId="1BEE7142" w14:textId="523D8029" w:rsidR="00535B64" w:rsidRPr="009C518F" w:rsidRDefault="00535B64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Low risk: If all </w:t>
            </w:r>
            <w:r w:rsidR="005C2FB8" w:rsidRPr="009C518F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r w:rsidR="009E13B7"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questions answered</w:t>
            </w:r>
            <w:r w:rsidR="002315C4"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7633F" w:rsidRPr="009C518F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F7633F" w:rsidRPr="009C518F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  <w:p w14:paraId="257BA009" w14:textId="77777777" w:rsidR="00535B64" w:rsidRPr="009C518F" w:rsidRDefault="00535B64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High or unclear risk: If</w:t>
            </w:r>
          </w:p>
          <w:p w14:paraId="12B72F72" w14:textId="62366453" w:rsidR="00535B64" w:rsidRPr="009C518F" w:rsidRDefault="00F7633F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5C2FB8" w:rsidRPr="009C518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535B64"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or unclear</w:t>
            </w:r>
            <w:r w:rsidR="009C518F" w:rsidRPr="009C518F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="00535B64"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was</w:t>
            </w:r>
          </w:p>
          <w:p w14:paraId="631795E7" w14:textId="1C6A9464" w:rsidR="00535B64" w:rsidRPr="009C518F" w:rsidRDefault="00535B64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reported for at least one</w:t>
            </w:r>
            <w:r w:rsidR="00F7633F"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signaling question.</w:t>
            </w:r>
          </w:p>
          <w:p w14:paraId="7C4F8BB2" w14:textId="77777777" w:rsidR="006C695E" w:rsidRPr="009C518F" w:rsidRDefault="006C695E" w:rsidP="006C69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2FC0A65B" w14:textId="6B5D3421" w:rsidR="00535B64" w:rsidRPr="009C518F" w:rsidRDefault="00535B64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Low concern: If</w:t>
            </w:r>
            <w:r w:rsidR="003A2F0D"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selected</w:t>
            </w:r>
            <w:r w:rsidR="003A2F0D"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subjects matched the</w:t>
            </w:r>
            <w:r w:rsidR="003A2F0D"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review question and</w:t>
            </w:r>
          </w:p>
          <w:p w14:paraId="0CBAB0E7" w14:textId="447463FD" w:rsidR="00535B64" w:rsidRPr="009C518F" w:rsidRDefault="003A2F0D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535B64" w:rsidRPr="009C518F">
              <w:rPr>
                <w:rFonts w:ascii="Times New Roman" w:hAnsi="Times New Roman" w:cs="Times New Roman"/>
                <w:sz w:val="20"/>
                <w:szCs w:val="20"/>
              </w:rPr>
              <w:t>nappropriate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35B64" w:rsidRPr="009C518F">
              <w:rPr>
                <w:rFonts w:ascii="Times New Roman" w:hAnsi="Times New Roman" w:cs="Times New Roman"/>
                <w:sz w:val="20"/>
                <w:szCs w:val="20"/>
              </w:rPr>
              <w:t>exclusions</w:t>
            </w:r>
          </w:p>
          <w:p w14:paraId="7121381A" w14:textId="77777777" w:rsidR="00535B64" w:rsidRPr="009C518F" w:rsidRDefault="00535B64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were avoided.</w:t>
            </w:r>
          </w:p>
          <w:p w14:paraId="0F782BE3" w14:textId="0D89BA7F" w:rsidR="00535B64" w:rsidRPr="009C518F" w:rsidRDefault="00535B64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High concern: If selected</w:t>
            </w:r>
            <w:r w:rsidR="003A2F0D"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subjects differed from those</w:t>
            </w:r>
          </w:p>
          <w:p w14:paraId="1038512D" w14:textId="77777777" w:rsidR="00535B64" w:rsidRPr="009C518F" w:rsidRDefault="00535B64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in the review question.</w:t>
            </w:r>
          </w:p>
          <w:p w14:paraId="798D7909" w14:textId="57279561" w:rsidR="00535B64" w:rsidRPr="009C518F" w:rsidRDefault="00535B64" w:rsidP="003A2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Unclear concern: If there</w:t>
            </w:r>
            <w:r w:rsidR="003A2F0D"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was insufficient information</w:t>
            </w:r>
            <w:r w:rsidR="003A2F0D"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on included subjects and</w:t>
            </w:r>
            <w:r w:rsidR="003A2F0D"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setting.</w:t>
            </w:r>
          </w:p>
          <w:p w14:paraId="12AF2234" w14:textId="77777777" w:rsidR="006C695E" w:rsidRPr="009C518F" w:rsidRDefault="006C695E" w:rsidP="006C69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E5585" w:rsidRPr="009C518F" w14:paraId="081EBB73" w14:textId="77777777" w:rsidTr="009044C8">
        <w:tc>
          <w:tcPr>
            <w:tcW w:w="13135" w:type="dxa"/>
            <w:gridSpan w:val="6"/>
          </w:tcPr>
          <w:p w14:paraId="5EE8129B" w14:textId="00FD9E8E" w:rsidR="00CE5585" w:rsidRPr="009C518F" w:rsidRDefault="00CE5585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 2: Index test</w:t>
            </w:r>
          </w:p>
        </w:tc>
      </w:tr>
      <w:tr w:rsidR="00CE5585" w:rsidRPr="009C518F" w14:paraId="0477F688" w14:textId="77777777" w:rsidTr="00A069A5">
        <w:tc>
          <w:tcPr>
            <w:tcW w:w="1558" w:type="dxa"/>
          </w:tcPr>
          <w:p w14:paraId="487E4DA9" w14:textId="2516FA23" w:rsidR="00CE5585" w:rsidRPr="009C518F" w:rsidRDefault="00CE5585" w:rsidP="006C69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x test</w:t>
            </w:r>
          </w:p>
        </w:tc>
        <w:tc>
          <w:tcPr>
            <w:tcW w:w="2217" w:type="dxa"/>
          </w:tcPr>
          <w:p w14:paraId="62BB88F8" w14:textId="6EDA3A69" w:rsidR="00CE5585" w:rsidRPr="009C518F" w:rsidRDefault="00CE5585" w:rsidP="00CE55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="00592615"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the index test results</w:t>
            </w:r>
            <w:r w:rsidR="00592615"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interpreted without</w:t>
            </w:r>
            <w:r w:rsidR="00592615"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knowledge of the results</w:t>
            </w:r>
            <w:r w:rsidR="00592615"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of the reference standard?</w:t>
            </w:r>
          </w:p>
          <w:p w14:paraId="30761CA5" w14:textId="168C2D77" w:rsidR="00CE5585" w:rsidRPr="009C518F" w:rsidRDefault="00CE5585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5"/>
              </w:rPr>
            </w:pPr>
          </w:p>
        </w:tc>
        <w:tc>
          <w:tcPr>
            <w:tcW w:w="2340" w:type="dxa"/>
          </w:tcPr>
          <w:p w14:paraId="15575B94" w14:textId="77777777" w:rsidR="00CE5585" w:rsidRPr="009C518F" w:rsidRDefault="00CE5585" w:rsidP="00CE55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If a threshold was</w:t>
            </w:r>
          </w:p>
          <w:p w14:paraId="5360FB54" w14:textId="46A0711B" w:rsidR="00CE5585" w:rsidRPr="009C518F" w:rsidRDefault="00CE5585" w:rsidP="00CE55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used, was it pre</w:t>
            </w:r>
            <w:r w:rsidR="002315C4" w:rsidRPr="009C51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specified?</w:t>
            </w:r>
          </w:p>
          <w:p w14:paraId="3E35AE06" w14:textId="77777777" w:rsidR="00CE5585" w:rsidRPr="009C518F" w:rsidRDefault="00CE5585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2C61EBFB" w14:textId="77777777" w:rsidR="00CE5585" w:rsidRPr="009C518F" w:rsidRDefault="00CE5585" w:rsidP="005926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9AE36C1" w14:textId="77777777" w:rsidR="00592615" w:rsidRPr="009C518F" w:rsidRDefault="00592615" w:rsidP="005926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Could the conduct</w:t>
            </w:r>
          </w:p>
          <w:p w14:paraId="7B773019" w14:textId="77777777" w:rsidR="00592615" w:rsidRPr="009C518F" w:rsidRDefault="00592615" w:rsidP="005926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or interpretation of</w:t>
            </w:r>
          </w:p>
          <w:p w14:paraId="267D32CF" w14:textId="1AEC1E8F" w:rsidR="00592615" w:rsidRPr="009C518F" w:rsidRDefault="00592615" w:rsidP="005926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the index test ha</w:t>
            </w:r>
            <w:r w:rsidR="002E76C4" w:rsidRPr="009C51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2C12EF44" w14:textId="77777777" w:rsidR="00592615" w:rsidRPr="009C518F" w:rsidRDefault="00592615" w:rsidP="005926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introduced bias?</w:t>
            </w:r>
          </w:p>
          <w:p w14:paraId="43A6C0D1" w14:textId="77777777" w:rsidR="00CE5585" w:rsidRPr="009C518F" w:rsidRDefault="00CE5585" w:rsidP="005926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2D75690" w14:textId="77777777" w:rsidR="00592615" w:rsidRPr="009C518F" w:rsidRDefault="00592615" w:rsidP="005926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Are there concerns</w:t>
            </w:r>
          </w:p>
          <w:p w14:paraId="4A20B90A" w14:textId="77777777" w:rsidR="00592615" w:rsidRPr="009C518F" w:rsidRDefault="00592615" w:rsidP="005926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that the index test,</w:t>
            </w:r>
          </w:p>
          <w:p w14:paraId="64678FAB" w14:textId="277280B5" w:rsidR="00592615" w:rsidRPr="009C518F" w:rsidRDefault="00592615" w:rsidP="005926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its conduct or interpretation</w:t>
            </w:r>
          </w:p>
          <w:p w14:paraId="73FF878F" w14:textId="77777777" w:rsidR="00592615" w:rsidRPr="009C518F" w:rsidRDefault="00592615" w:rsidP="005926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differ from the review</w:t>
            </w:r>
          </w:p>
          <w:p w14:paraId="2D005D21" w14:textId="77777777" w:rsidR="00592615" w:rsidRPr="009C518F" w:rsidRDefault="00592615" w:rsidP="00592615">
            <w:pPr>
              <w:rPr>
                <w:rFonts w:ascii="Times New Roman" w:hAnsi="Times New Roman" w:cs="Times New Roman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question?</w:t>
            </w:r>
          </w:p>
          <w:p w14:paraId="6F3FFA73" w14:textId="77777777" w:rsidR="00CE5585" w:rsidRPr="009C518F" w:rsidRDefault="00CE5585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5585" w:rsidRPr="009C518F" w14:paraId="77045343" w14:textId="77777777" w:rsidTr="00A069A5">
        <w:tc>
          <w:tcPr>
            <w:tcW w:w="1558" w:type="dxa"/>
          </w:tcPr>
          <w:p w14:paraId="2E94D1A8" w14:textId="77777777" w:rsidR="00CE5585" w:rsidRPr="009C518F" w:rsidRDefault="00CE5585" w:rsidP="006C69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17" w:type="dxa"/>
          </w:tcPr>
          <w:p w14:paraId="00106396" w14:textId="2825820E" w:rsidR="00CE5585" w:rsidRPr="009C518F" w:rsidRDefault="00CE5585" w:rsidP="00CE55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Yes: If the index test results</w:t>
            </w:r>
            <w:r w:rsidR="002315C4"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="002315C4"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interpreted without</w:t>
            </w:r>
          </w:p>
          <w:p w14:paraId="0FC9298B" w14:textId="7B9CED2D" w:rsidR="00973B4A" w:rsidRPr="009C518F" w:rsidRDefault="00CE5585" w:rsidP="00973B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knowledge of the </w:t>
            </w:r>
          </w:p>
          <w:p w14:paraId="334B67E1" w14:textId="20C1D1F5" w:rsidR="00CE5585" w:rsidRPr="009C518F" w:rsidRDefault="002315C4" w:rsidP="00CE55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6876CB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ical diagnosis</w:t>
            </w:r>
            <w:r w:rsidR="00CE5585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6EDCF494" w14:textId="77777777" w:rsidR="00CE5585" w:rsidRPr="009C518F" w:rsidRDefault="00CE5585" w:rsidP="00CE55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: If the index test results</w:t>
            </w:r>
          </w:p>
          <w:p w14:paraId="2D9FB13A" w14:textId="77777777" w:rsidR="00CE5585" w:rsidRPr="009C518F" w:rsidRDefault="00CE5585" w:rsidP="00CE55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were interpreted with</w:t>
            </w:r>
          </w:p>
          <w:p w14:paraId="310A784F" w14:textId="5776D31B" w:rsidR="00973B4A" w:rsidRPr="009C518F" w:rsidRDefault="00CE5585" w:rsidP="00973B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nowledge of the </w:t>
            </w:r>
          </w:p>
          <w:p w14:paraId="1DBCAFAE" w14:textId="5C2DEF50" w:rsidR="00CE5585" w:rsidRPr="009C518F" w:rsidRDefault="002315C4" w:rsidP="00CE55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6876CB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ical diagnosis.</w:t>
            </w:r>
          </w:p>
          <w:p w14:paraId="7371EA28" w14:textId="4805AF32" w:rsidR="00CE5585" w:rsidRPr="009C518F" w:rsidRDefault="00CE5585" w:rsidP="00CE55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: If it was unclear</w:t>
            </w:r>
            <w:r w:rsidR="00973B4A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ether index test results</w:t>
            </w:r>
          </w:p>
          <w:p w14:paraId="7430E801" w14:textId="77777777" w:rsidR="00CE5585" w:rsidRPr="009C518F" w:rsidRDefault="00CE5585" w:rsidP="00CE55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re interpreted</w:t>
            </w:r>
          </w:p>
          <w:p w14:paraId="6F9826EB" w14:textId="6CC3260A" w:rsidR="00973B4A" w:rsidRPr="009C518F" w:rsidRDefault="00CE5585" w:rsidP="00973B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dependently of </w:t>
            </w:r>
          </w:p>
          <w:p w14:paraId="3B1A099F" w14:textId="3D2F3815" w:rsidR="006876CB" w:rsidRPr="009C518F" w:rsidRDefault="002315C4" w:rsidP="006876C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6876CB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ical diagnosis.</w:t>
            </w:r>
          </w:p>
          <w:p w14:paraId="1E3BE736" w14:textId="07EA5C86" w:rsidR="00CE5585" w:rsidRPr="009C518F" w:rsidRDefault="00CE5585" w:rsidP="00CE55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45AF814" w14:textId="77777777" w:rsidR="00CE5585" w:rsidRPr="009C518F" w:rsidRDefault="00CE5585" w:rsidP="00CE55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: If the threshold</w:t>
            </w:r>
          </w:p>
          <w:p w14:paraId="70EBF7EC" w14:textId="77777777" w:rsidR="00CE5585" w:rsidRPr="009C518F" w:rsidRDefault="00CE5585" w:rsidP="00CE55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for a positive test result</w:t>
            </w:r>
          </w:p>
          <w:p w14:paraId="2792FEB7" w14:textId="77777777" w:rsidR="00CE5585" w:rsidRPr="009C518F" w:rsidRDefault="00CE5585" w:rsidP="00CE55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was pre-specified.</w:t>
            </w:r>
          </w:p>
          <w:p w14:paraId="4D426E33" w14:textId="77777777" w:rsidR="00CE5585" w:rsidRPr="009C518F" w:rsidRDefault="00CE5585" w:rsidP="00CE55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No: If the threshold for</w:t>
            </w:r>
          </w:p>
          <w:p w14:paraId="088A6B74" w14:textId="77777777" w:rsidR="00CE5585" w:rsidRPr="009C518F" w:rsidRDefault="00CE5585" w:rsidP="00CE55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a positive test result</w:t>
            </w:r>
          </w:p>
          <w:p w14:paraId="4148FB36" w14:textId="77777777" w:rsidR="00CE5585" w:rsidRPr="009C518F" w:rsidRDefault="00CE5585" w:rsidP="00CE55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was not pre-specified.</w:t>
            </w:r>
          </w:p>
          <w:p w14:paraId="3CF7781F" w14:textId="77777777" w:rsidR="00592615" w:rsidRPr="009C518F" w:rsidRDefault="00CE5585" w:rsidP="005926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clear: If this was</w:t>
            </w:r>
            <w:r w:rsidR="00592615"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unclear from the</w:t>
            </w:r>
          </w:p>
          <w:p w14:paraId="7B21B989" w14:textId="7CC8021E" w:rsidR="00CE5585" w:rsidRPr="009C518F" w:rsidRDefault="00592615" w:rsidP="005926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report.</w:t>
            </w:r>
          </w:p>
        </w:tc>
        <w:tc>
          <w:tcPr>
            <w:tcW w:w="2430" w:type="dxa"/>
          </w:tcPr>
          <w:p w14:paraId="57D7C271" w14:textId="77777777" w:rsidR="00CE5585" w:rsidRPr="009C518F" w:rsidRDefault="00CE5585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186226C" w14:textId="705F669E" w:rsidR="00592615" w:rsidRPr="009C518F" w:rsidRDefault="00592615" w:rsidP="005926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Low risk: If all </w:t>
            </w:r>
            <w:r w:rsidR="005C2FB8" w:rsidRPr="009C518F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r w:rsidR="006876CB" w:rsidRPr="009C518F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questions answered</w:t>
            </w:r>
            <w:r w:rsidR="00973B4A"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“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2E76C4" w:rsidRPr="009C518F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  <w:p w14:paraId="21E3634D" w14:textId="77777777" w:rsidR="00592615" w:rsidRPr="009C518F" w:rsidRDefault="00592615" w:rsidP="005926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High or unclear risk: If</w:t>
            </w:r>
          </w:p>
          <w:p w14:paraId="66829B76" w14:textId="216855EB" w:rsidR="00592615" w:rsidRPr="009C518F" w:rsidRDefault="00973B4A" w:rsidP="005926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5C2FB8" w:rsidRPr="009C518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864411" w:rsidRPr="009C518F">
              <w:rPr>
                <w:rFonts w:ascii="Times New Roman" w:hAnsi="Times New Roman" w:cs="Times New Roman"/>
              </w:rPr>
              <w:t xml:space="preserve"> </w:t>
            </w:r>
            <w:r w:rsidR="00864411" w:rsidRPr="009C518F">
              <w:rPr>
                <w:rFonts w:ascii="Times New Roman" w:hAnsi="Times New Roman" w:cs="Times New Roman"/>
                <w:sz w:val="20"/>
                <w:szCs w:val="20"/>
              </w:rPr>
              <w:t>or unclear</w:t>
            </w:r>
            <w:r w:rsidR="009C518F" w:rsidRPr="009C518F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="00592615"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was reported for at</w:t>
            </w:r>
            <w:r w:rsidR="006876CB" w:rsidRPr="009C518F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="00592615"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least one </w:t>
            </w:r>
            <w:r w:rsidR="005C2FB8" w:rsidRPr="009C518F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</w:p>
          <w:p w14:paraId="0B4B44B1" w14:textId="3B92F395" w:rsidR="00CE5585" w:rsidRPr="009C518F" w:rsidRDefault="00592615" w:rsidP="005926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uestion.</w:t>
            </w:r>
          </w:p>
        </w:tc>
        <w:tc>
          <w:tcPr>
            <w:tcW w:w="2340" w:type="dxa"/>
          </w:tcPr>
          <w:p w14:paraId="642D3170" w14:textId="46382052" w:rsidR="00592615" w:rsidRPr="009C518F" w:rsidRDefault="00592615" w:rsidP="005926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w concern: If the index</w:t>
            </w:r>
            <w:r w:rsidR="00BA288E" w:rsidRPr="009C518F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test was performed as</w:t>
            </w:r>
            <w:r w:rsidR="00BA288E" w:rsidRPr="009C518F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described in the review</w:t>
            </w:r>
            <w:r w:rsidR="00BA288E" w:rsidRPr="009C518F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question.</w:t>
            </w:r>
          </w:p>
          <w:p w14:paraId="3B56C5ED" w14:textId="19CE61A8" w:rsidR="00592615" w:rsidRPr="009C518F" w:rsidRDefault="00592615" w:rsidP="005926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High concern: If the index</w:t>
            </w:r>
            <w:r w:rsidR="00BA288E" w:rsidRPr="009C518F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test differed from those</w:t>
            </w:r>
            <w:r w:rsidR="00BA288E" w:rsidRPr="009C518F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pecified in the review</w:t>
            </w:r>
            <w:r w:rsidRPr="009C518F">
              <w:rPr>
                <w:rFonts w:ascii="Times New Roman" w:hAnsi="Times New Roman" w:cs="Times New Roman"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question.</w:t>
            </w:r>
          </w:p>
          <w:p w14:paraId="4C728FBA" w14:textId="013FB8AA" w:rsidR="00592615" w:rsidRPr="009C518F" w:rsidRDefault="00592615" w:rsidP="005926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Unclear concern: If there</w:t>
            </w:r>
            <w:r w:rsidR="00BA288E" w:rsidRPr="009C518F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was insufficient information</w:t>
            </w:r>
          </w:p>
          <w:p w14:paraId="6196F365" w14:textId="6200BC84" w:rsidR="00CE5585" w:rsidRPr="009C518F" w:rsidRDefault="00592615" w:rsidP="005926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available.</w:t>
            </w:r>
          </w:p>
        </w:tc>
      </w:tr>
      <w:tr w:rsidR="003A2F0D" w:rsidRPr="009C518F" w14:paraId="446C005E" w14:textId="77777777" w:rsidTr="00EC4319">
        <w:tc>
          <w:tcPr>
            <w:tcW w:w="13135" w:type="dxa"/>
            <w:gridSpan w:val="6"/>
          </w:tcPr>
          <w:p w14:paraId="2F82B524" w14:textId="42AAF8BA" w:rsidR="003A2F0D" w:rsidRPr="009C518F" w:rsidRDefault="003A2F0D" w:rsidP="005926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Domain 3: Reference standard</w:t>
            </w:r>
          </w:p>
        </w:tc>
      </w:tr>
      <w:tr w:rsidR="003A2F0D" w:rsidRPr="009C518F" w14:paraId="564D35E1" w14:textId="77777777" w:rsidTr="00A069A5">
        <w:tc>
          <w:tcPr>
            <w:tcW w:w="1558" w:type="dxa"/>
          </w:tcPr>
          <w:p w14:paraId="51C7FACF" w14:textId="77777777" w:rsidR="003A2F0D" w:rsidRPr="009C518F" w:rsidRDefault="003A2F0D" w:rsidP="003A2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  <w:p w14:paraId="6BD32452" w14:textId="7FEDC57D" w:rsidR="003A2F0D" w:rsidRPr="009C518F" w:rsidRDefault="003A2F0D" w:rsidP="003A2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</w:t>
            </w:r>
          </w:p>
        </w:tc>
        <w:tc>
          <w:tcPr>
            <w:tcW w:w="2217" w:type="dxa"/>
          </w:tcPr>
          <w:p w14:paraId="7191DCFF" w14:textId="03292060" w:rsidR="003A2F0D" w:rsidRPr="009C518F" w:rsidRDefault="003A2F0D" w:rsidP="003A2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Is the reference standard</w:t>
            </w:r>
            <w:r w:rsidR="007045C3" w:rsidRPr="009C518F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likely to correctly classify the</w:t>
            </w:r>
          </w:p>
          <w:p w14:paraId="1E255680" w14:textId="03D813A2" w:rsidR="003A2F0D" w:rsidRPr="009C518F" w:rsidRDefault="003A2F0D" w:rsidP="003A2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target condition?</w:t>
            </w:r>
          </w:p>
        </w:tc>
        <w:tc>
          <w:tcPr>
            <w:tcW w:w="2340" w:type="dxa"/>
          </w:tcPr>
          <w:p w14:paraId="327D42A8" w14:textId="77777777" w:rsidR="003A2F0D" w:rsidRPr="009C518F" w:rsidRDefault="003A2F0D" w:rsidP="003A2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Were the reference</w:t>
            </w:r>
          </w:p>
          <w:p w14:paraId="0A72F3B0" w14:textId="77777777" w:rsidR="003A2F0D" w:rsidRPr="009C518F" w:rsidRDefault="003A2F0D" w:rsidP="003A2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standard results</w:t>
            </w:r>
          </w:p>
          <w:p w14:paraId="76FB5371" w14:textId="77777777" w:rsidR="003A2F0D" w:rsidRPr="009C518F" w:rsidRDefault="003A2F0D" w:rsidP="003A2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interpreted without</w:t>
            </w:r>
          </w:p>
          <w:p w14:paraId="197437F5" w14:textId="59988382" w:rsidR="003A2F0D" w:rsidRPr="009C518F" w:rsidRDefault="003A2F0D" w:rsidP="003A2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  <w:r w:rsidR="007045C3" w:rsidRPr="009C518F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of the results of the</w:t>
            </w:r>
            <w:r w:rsidR="007045C3" w:rsidRPr="009C518F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index test?</w:t>
            </w:r>
          </w:p>
        </w:tc>
        <w:tc>
          <w:tcPr>
            <w:tcW w:w="2430" w:type="dxa"/>
          </w:tcPr>
          <w:p w14:paraId="1A93621C" w14:textId="77777777" w:rsidR="003A2F0D" w:rsidRPr="009C518F" w:rsidRDefault="003A2F0D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C97560C" w14:textId="77777777" w:rsidR="003A2F0D" w:rsidRPr="009C518F" w:rsidRDefault="003A2F0D" w:rsidP="003A2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Could the reference</w:t>
            </w:r>
          </w:p>
          <w:p w14:paraId="14CCCF26" w14:textId="77777777" w:rsidR="003A2F0D" w:rsidRPr="009C518F" w:rsidRDefault="003A2F0D" w:rsidP="003A2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standard, its conduct,</w:t>
            </w:r>
          </w:p>
          <w:p w14:paraId="2327972D" w14:textId="70D3BA7E" w:rsidR="003A2F0D" w:rsidRPr="009C518F" w:rsidRDefault="003A2F0D" w:rsidP="003A2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or its interpretation have</w:t>
            </w:r>
            <w:r w:rsidR="007045C3" w:rsidRPr="009C518F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introduced bias?</w:t>
            </w:r>
          </w:p>
        </w:tc>
        <w:tc>
          <w:tcPr>
            <w:tcW w:w="2340" w:type="dxa"/>
          </w:tcPr>
          <w:p w14:paraId="2834134F" w14:textId="77777777" w:rsidR="003A2F0D" w:rsidRPr="009C518F" w:rsidRDefault="003A2F0D" w:rsidP="003A2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Are there concerns</w:t>
            </w:r>
          </w:p>
          <w:p w14:paraId="70D597FC" w14:textId="77777777" w:rsidR="003A2F0D" w:rsidRPr="009C518F" w:rsidRDefault="003A2F0D" w:rsidP="003A2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that the target condition</w:t>
            </w:r>
          </w:p>
          <w:p w14:paraId="40DF6C5E" w14:textId="0777AA92" w:rsidR="003A2F0D" w:rsidRPr="009C518F" w:rsidRDefault="003A2F0D" w:rsidP="003A2F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as defined by the reference</w:t>
            </w:r>
            <w:r w:rsidR="00AC1AC6"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standard does not match</w:t>
            </w:r>
            <w:r w:rsidR="00AC1AC6"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the review question?</w:t>
            </w:r>
          </w:p>
        </w:tc>
      </w:tr>
      <w:tr w:rsidR="003A2F0D" w:rsidRPr="009C518F" w14:paraId="602FF649" w14:textId="77777777" w:rsidTr="00A069A5">
        <w:tc>
          <w:tcPr>
            <w:tcW w:w="1558" w:type="dxa"/>
          </w:tcPr>
          <w:p w14:paraId="2C449598" w14:textId="77777777" w:rsidR="003A2F0D" w:rsidRPr="009C518F" w:rsidRDefault="003A2F0D" w:rsidP="006C69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17" w:type="dxa"/>
          </w:tcPr>
          <w:p w14:paraId="201D15FD" w14:textId="4A0F14BF" w:rsidR="00F3538C" w:rsidRPr="009C518F" w:rsidRDefault="00F3538C" w:rsidP="00F35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: If </w:t>
            </w:r>
            <w:r w:rsidR="000B3E9C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r w:rsidR="00ED0112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</w:t>
            </w:r>
            <w:r w:rsidR="00973B4A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diagnosis</w:t>
            </w: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as used.</w:t>
            </w:r>
          </w:p>
          <w:p w14:paraId="16E13FAA" w14:textId="42F9403C" w:rsidR="00F3538C" w:rsidRPr="009C518F" w:rsidRDefault="00F3538C" w:rsidP="00F35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: If </w:t>
            </w:r>
            <w:r w:rsidR="000B3E9C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="00973B4A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diagnosis</w:t>
            </w: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as</w:t>
            </w:r>
            <w:r w:rsidR="000B3E9C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t</w:t>
            </w:r>
          </w:p>
          <w:p w14:paraId="6547A7BE" w14:textId="0F1FEC12" w:rsidR="00F3538C" w:rsidRPr="009C518F" w:rsidRDefault="00101C87" w:rsidP="00F35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d</w:t>
            </w:r>
            <w:r w:rsidR="00F3538C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24E05FCC" w14:textId="11898E55" w:rsidR="00F3538C" w:rsidRPr="009C518F" w:rsidRDefault="00F3538C" w:rsidP="00F35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: If it was unclear</w:t>
            </w:r>
            <w:r w:rsidR="00830EF2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om the report whether</w:t>
            </w:r>
          </w:p>
          <w:p w14:paraId="5E2BA4E9" w14:textId="49DFF7CD" w:rsidR="003A2F0D" w:rsidRPr="009C518F" w:rsidRDefault="000B3E9C" w:rsidP="00F353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="00973B4A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diagnosis</w:t>
            </w:r>
            <w:r w:rsidR="00F3538C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B58D0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</w:t>
            </w:r>
            <w:r w:rsidR="00830EF2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B58D0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d</w:t>
            </w:r>
            <w:r w:rsidR="00F3538C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340" w:type="dxa"/>
          </w:tcPr>
          <w:p w14:paraId="6113D22D" w14:textId="35F876E2" w:rsidR="00C61B5E" w:rsidRPr="009C518F" w:rsidRDefault="00C61B5E" w:rsidP="00C61B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: If </w:t>
            </w:r>
            <w:r w:rsidR="000B3E9C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="00973B4A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diagnosis</w:t>
            </w:r>
            <w:r w:rsidR="000B3E9C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sults</w:t>
            </w:r>
            <w:r w:rsidR="00973B4A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B3E9C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re</w:t>
            </w:r>
            <w:r w:rsidR="00973B4A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preted without</w:t>
            </w:r>
            <w:r w:rsidR="00973B4A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nowledge of the index</w:t>
            </w:r>
            <w:r w:rsidR="00973B4A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st results.</w:t>
            </w:r>
          </w:p>
          <w:p w14:paraId="5072E7A7" w14:textId="5DB0D12C" w:rsidR="00C61B5E" w:rsidRPr="009C518F" w:rsidRDefault="00C61B5E" w:rsidP="00C61B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: If </w:t>
            </w:r>
            <w:r w:rsidR="000B3E9C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="00973B4A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diagnosis</w:t>
            </w:r>
            <w:r w:rsidR="000B3E9C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sults</w:t>
            </w:r>
          </w:p>
          <w:p w14:paraId="6E04D5FC" w14:textId="701885C7" w:rsidR="00C61B5E" w:rsidRPr="009C518F" w:rsidRDefault="00973B4A" w:rsidP="00C61B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="000B3E9C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e</w:t>
            </w: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C61B5E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preted with</w:t>
            </w:r>
          </w:p>
          <w:p w14:paraId="4A920C79" w14:textId="77777777" w:rsidR="00C61B5E" w:rsidRPr="009C518F" w:rsidRDefault="00C61B5E" w:rsidP="00C61B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nowledge of the index</w:t>
            </w:r>
          </w:p>
          <w:p w14:paraId="5FF55566" w14:textId="77777777" w:rsidR="00C61B5E" w:rsidRPr="009C518F" w:rsidRDefault="00C61B5E" w:rsidP="00C61B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st results.</w:t>
            </w:r>
          </w:p>
          <w:p w14:paraId="61DA02EB" w14:textId="77777777" w:rsidR="00C61B5E" w:rsidRPr="009C518F" w:rsidRDefault="00C61B5E" w:rsidP="00C61B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: If this was not</w:t>
            </w:r>
          </w:p>
          <w:p w14:paraId="4B625D6E" w14:textId="03AEDB8C" w:rsidR="003A2F0D" w:rsidRPr="009C518F" w:rsidRDefault="00C61B5E" w:rsidP="00C61B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ear from the report.</w:t>
            </w:r>
          </w:p>
        </w:tc>
        <w:tc>
          <w:tcPr>
            <w:tcW w:w="2430" w:type="dxa"/>
          </w:tcPr>
          <w:p w14:paraId="17A71630" w14:textId="77777777" w:rsidR="003A2F0D" w:rsidRPr="009C518F" w:rsidRDefault="003A2F0D" w:rsidP="00535B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A8F851B" w14:textId="6EBE46F2" w:rsidR="00C61B5E" w:rsidRPr="009C518F" w:rsidRDefault="00C61B5E" w:rsidP="00C61B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ow risk: If all </w:t>
            </w:r>
            <w:r w:rsidR="005C2FB8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naling</w:t>
            </w:r>
            <w:r w:rsidR="007045C3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</w:t>
            </w: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estions answered</w:t>
            </w:r>
            <w:r w:rsidR="007045C3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</w:t>
            </w:r>
            <w:r w:rsidR="007045C3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r w:rsidR="009C518F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”</w:t>
            </w:r>
          </w:p>
          <w:p w14:paraId="7EF233CC" w14:textId="77777777" w:rsidR="00C61B5E" w:rsidRPr="009C518F" w:rsidRDefault="00C61B5E" w:rsidP="00C61B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or unclear risk: If</w:t>
            </w:r>
          </w:p>
          <w:p w14:paraId="79C04B5D" w14:textId="4BE64C2C" w:rsidR="00C61B5E" w:rsidRPr="009C518F" w:rsidRDefault="00973B4A" w:rsidP="00C61B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="005C2FB8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  <w:r w:rsidR="00D63BE3" w:rsidRPr="009C518F">
              <w:rPr>
                <w:rFonts w:ascii="Times New Roman" w:hAnsi="Times New Roman" w:cs="Times New Roman"/>
              </w:rPr>
              <w:t xml:space="preserve"> </w:t>
            </w:r>
            <w:r w:rsidR="00D63BE3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unclear</w:t>
            </w:r>
            <w:r w:rsidR="009C518F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”</w:t>
            </w:r>
            <w:r w:rsidR="00C61B5E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as reported for at</w:t>
            </w:r>
            <w:r w:rsidR="00AC1AC6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C61B5E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east one </w:t>
            </w:r>
            <w:r w:rsidR="005C2FB8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naling</w:t>
            </w:r>
          </w:p>
          <w:p w14:paraId="000ADF05" w14:textId="61181523" w:rsidR="003A2F0D" w:rsidRPr="009C518F" w:rsidRDefault="00C61B5E" w:rsidP="00C61B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estion.</w:t>
            </w:r>
          </w:p>
        </w:tc>
        <w:tc>
          <w:tcPr>
            <w:tcW w:w="2340" w:type="dxa"/>
          </w:tcPr>
          <w:p w14:paraId="3783838A" w14:textId="6D57B263" w:rsidR="00C61B5E" w:rsidRPr="009C518F" w:rsidRDefault="00C61B5E" w:rsidP="00C61B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ow concern: If </w:t>
            </w:r>
            <w:r w:rsidR="00D63BE3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="00973B4A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diagnosis</w:t>
            </w: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as</w:t>
            </w:r>
            <w:r w:rsidR="00AC1AC6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d.</w:t>
            </w:r>
          </w:p>
          <w:p w14:paraId="05C42A27" w14:textId="6387E28E" w:rsidR="00C61B5E" w:rsidRPr="009C518F" w:rsidRDefault="00C61B5E" w:rsidP="00C61B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concern: If</w:t>
            </w:r>
            <w:r w:rsidR="00D63BE3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</w:t>
            </w:r>
            <w:r w:rsidR="00973B4A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diagnosis</w:t>
            </w: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as</w:t>
            </w:r>
            <w:r w:rsidR="00AC1AC6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used.</w:t>
            </w:r>
          </w:p>
          <w:p w14:paraId="5191BDFC" w14:textId="77777777" w:rsidR="00C61B5E" w:rsidRPr="009C518F" w:rsidRDefault="00C61B5E" w:rsidP="00C61B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ar concern: If</w:t>
            </w:r>
          </w:p>
          <w:p w14:paraId="3C1A8368" w14:textId="5BE78088" w:rsidR="003A2F0D" w:rsidRPr="009C518F" w:rsidRDefault="00C61B5E" w:rsidP="00C61B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fficient information was</w:t>
            </w:r>
            <w:r w:rsidR="00AC1AC6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vided in the report.</w:t>
            </w:r>
          </w:p>
        </w:tc>
      </w:tr>
      <w:tr w:rsidR="00830EF2" w:rsidRPr="009C518F" w14:paraId="5395E923" w14:textId="77777777" w:rsidTr="001B3FA3">
        <w:tc>
          <w:tcPr>
            <w:tcW w:w="13135" w:type="dxa"/>
            <w:gridSpan w:val="6"/>
          </w:tcPr>
          <w:p w14:paraId="4ED4C4FC" w14:textId="1B89E822" w:rsidR="00830EF2" w:rsidRPr="009C518F" w:rsidRDefault="00830EF2" w:rsidP="005926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 4: Flow and timing</w:t>
            </w:r>
          </w:p>
        </w:tc>
      </w:tr>
      <w:tr w:rsidR="003A2F0D" w:rsidRPr="009C518F" w14:paraId="2A65C139" w14:textId="77777777" w:rsidTr="00A069A5">
        <w:tc>
          <w:tcPr>
            <w:tcW w:w="1558" w:type="dxa"/>
          </w:tcPr>
          <w:p w14:paraId="11B4B045" w14:textId="77777777" w:rsidR="00830EF2" w:rsidRPr="009C518F" w:rsidRDefault="00830EF2" w:rsidP="00830E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ow and</w:t>
            </w:r>
          </w:p>
          <w:p w14:paraId="2618856C" w14:textId="5BDB1165" w:rsidR="003A2F0D" w:rsidRPr="009C518F" w:rsidRDefault="00830EF2" w:rsidP="00830E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ing</w:t>
            </w:r>
          </w:p>
        </w:tc>
        <w:tc>
          <w:tcPr>
            <w:tcW w:w="2217" w:type="dxa"/>
          </w:tcPr>
          <w:p w14:paraId="6D6AF146" w14:textId="43717DA6" w:rsidR="00830EF2" w:rsidRPr="009C518F" w:rsidRDefault="00830EF2" w:rsidP="00830E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Was there an</w:t>
            </w:r>
            <w:r w:rsidR="00ED42A7"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  <w:r w:rsidR="00ED42A7"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interval between the index</w:t>
            </w:r>
          </w:p>
          <w:p w14:paraId="15C3422D" w14:textId="3AB70ADC" w:rsidR="003A2F0D" w:rsidRPr="009C518F" w:rsidRDefault="00830EF2" w:rsidP="00830E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test and reference standard?</w:t>
            </w:r>
          </w:p>
        </w:tc>
        <w:tc>
          <w:tcPr>
            <w:tcW w:w="2340" w:type="dxa"/>
          </w:tcPr>
          <w:p w14:paraId="3F9A9C5E" w14:textId="77777777" w:rsidR="00830EF2" w:rsidRPr="009C518F" w:rsidRDefault="00830EF2" w:rsidP="00830E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Did all patients receive</w:t>
            </w:r>
          </w:p>
          <w:p w14:paraId="296D8D3A" w14:textId="77777777" w:rsidR="00830EF2" w:rsidRPr="009C518F" w:rsidRDefault="00830EF2" w:rsidP="00830E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the reference</w:t>
            </w:r>
          </w:p>
          <w:p w14:paraId="7ECE65D3" w14:textId="6ACFC40F" w:rsidR="003A2F0D" w:rsidRPr="009C518F" w:rsidRDefault="00830EF2" w:rsidP="00830E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standard?</w:t>
            </w:r>
          </w:p>
        </w:tc>
        <w:tc>
          <w:tcPr>
            <w:tcW w:w="2430" w:type="dxa"/>
          </w:tcPr>
          <w:p w14:paraId="4F2559AB" w14:textId="09244029" w:rsidR="003A2F0D" w:rsidRPr="009C518F" w:rsidRDefault="00ED42A7" w:rsidP="00ED42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Were all patients included in the analysis?</w:t>
            </w:r>
          </w:p>
        </w:tc>
        <w:tc>
          <w:tcPr>
            <w:tcW w:w="2250" w:type="dxa"/>
          </w:tcPr>
          <w:p w14:paraId="56AB5EF5" w14:textId="77777777" w:rsidR="00ED42A7" w:rsidRPr="009C518F" w:rsidRDefault="00ED42A7" w:rsidP="00ED42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Could the patient flow</w:t>
            </w:r>
          </w:p>
          <w:p w14:paraId="66EDE570" w14:textId="0766B9D8" w:rsidR="003A2F0D" w:rsidRPr="009C518F" w:rsidRDefault="00ED42A7" w:rsidP="00ED42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have introduced bias?</w:t>
            </w:r>
          </w:p>
        </w:tc>
        <w:tc>
          <w:tcPr>
            <w:tcW w:w="2340" w:type="dxa"/>
          </w:tcPr>
          <w:p w14:paraId="4F87DE3E" w14:textId="77777777" w:rsidR="003A2F0D" w:rsidRPr="009C518F" w:rsidRDefault="003A2F0D" w:rsidP="005926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F0D" w:rsidRPr="009C518F" w14:paraId="4E026BF8" w14:textId="77777777" w:rsidTr="00A069A5">
        <w:tc>
          <w:tcPr>
            <w:tcW w:w="1558" w:type="dxa"/>
          </w:tcPr>
          <w:p w14:paraId="1638C108" w14:textId="77777777" w:rsidR="003A2F0D" w:rsidRPr="009C518F" w:rsidRDefault="003A2F0D" w:rsidP="006C69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17" w:type="dxa"/>
          </w:tcPr>
          <w:p w14:paraId="2ED1E23C" w14:textId="11261B5C" w:rsidR="00830EF2" w:rsidRPr="009C518F" w:rsidRDefault="00830EF2" w:rsidP="00830E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Yes: If the time between the</w:t>
            </w:r>
            <w:r w:rsidR="00ED42A7"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index and reference tests</w:t>
            </w:r>
          </w:p>
          <w:p w14:paraId="44E0E1FA" w14:textId="77777777" w:rsidR="00830EF2" w:rsidRPr="009C518F" w:rsidRDefault="00830EF2" w:rsidP="00830E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were less than six months.</w:t>
            </w:r>
          </w:p>
          <w:p w14:paraId="042D4E1A" w14:textId="77777777" w:rsidR="00830EF2" w:rsidRPr="009C518F" w:rsidRDefault="00830EF2" w:rsidP="00830E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: If the time between the index and reference tests</w:t>
            </w:r>
          </w:p>
          <w:p w14:paraId="5919EE78" w14:textId="77777777" w:rsidR="00830EF2" w:rsidRPr="009C518F" w:rsidRDefault="00830EF2" w:rsidP="00830E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were longer than six months.</w:t>
            </w:r>
          </w:p>
          <w:p w14:paraId="1A51FF30" w14:textId="201C07B6" w:rsidR="003A2F0D" w:rsidRPr="009C518F" w:rsidRDefault="00830EF2" w:rsidP="00830E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Unclear: If this was unclear</w:t>
            </w:r>
            <w:r w:rsidR="00ED42A7"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from the report.</w:t>
            </w:r>
          </w:p>
        </w:tc>
        <w:tc>
          <w:tcPr>
            <w:tcW w:w="2340" w:type="dxa"/>
          </w:tcPr>
          <w:p w14:paraId="345DEE66" w14:textId="77777777" w:rsidR="00ED42A7" w:rsidRPr="009C518F" w:rsidRDefault="00ED42A7" w:rsidP="00ED42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: If all eligible</w:t>
            </w:r>
          </w:p>
          <w:p w14:paraId="128F826B" w14:textId="77777777" w:rsidR="00ED42A7" w:rsidRPr="009C518F" w:rsidRDefault="00ED42A7" w:rsidP="00ED42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subjects received</w:t>
            </w:r>
          </w:p>
          <w:p w14:paraId="268B01AA" w14:textId="6D0AF322" w:rsidR="00ED42A7" w:rsidRPr="009C518F" w:rsidRDefault="00D63BE3" w:rsidP="00ED42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="0029174F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diagnosis</w:t>
            </w:r>
            <w:r w:rsidR="00ED42A7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360755DF" w14:textId="0BA155CE" w:rsidR="00ED42A7" w:rsidRPr="009C518F" w:rsidRDefault="00ED42A7" w:rsidP="00ED42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No: If not all eligible subjects received </w:t>
            </w:r>
            <w:r w:rsidR="00D63BE3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="0029174F"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diagnosis</w:t>
            </w: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527611EB" w14:textId="77777777" w:rsidR="00ED42A7" w:rsidRPr="009C518F" w:rsidRDefault="00ED42A7" w:rsidP="00ED42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nclear: If this was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</w:p>
          <w:p w14:paraId="56B79F84" w14:textId="169A5045" w:rsidR="003A2F0D" w:rsidRPr="009C518F" w:rsidRDefault="00ED42A7" w:rsidP="00ED42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clear from the report</w:t>
            </w:r>
          </w:p>
        </w:tc>
        <w:tc>
          <w:tcPr>
            <w:tcW w:w="2430" w:type="dxa"/>
          </w:tcPr>
          <w:p w14:paraId="691F237C" w14:textId="77777777" w:rsidR="00ED42A7" w:rsidRPr="009C518F" w:rsidRDefault="00ED42A7" w:rsidP="00ED42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: If all subjects</w:t>
            </w:r>
          </w:p>
          <w:p w14:paraId="59E3E900" w14:textId="04CE8CB6" w:rsidR="003A2F0D" w:rsidRPr="009C518F" w:rsidRDefault="00ED42A7" w:rsidP="00ED42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recruited to the study with index test results were included in the analysis.</w:t>
            </w:r>
          </w:p>
          <w:p w14:paraId="718F5F69" w14:textId="37F2972A" w:rsidR="00ED42A7" w:rsidRPr="009C518F" w:rsidRDefault="00ED42A7" w:rsidP="00ED42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No: If not all recruited</w:t>
            </w:r>
          </w:p>
          <w:p w14:paraId="244C2AF8" w14:textId="77777777" w:rsidR="00ED42A7" w:rsidRPr="009C518F" w:rsidRDefault="00ED42A7" w:rsidP="00ED42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bjects with index test</w:t>
            </w:r>
          </w:p>
          <w:p w14:paraId="19192E42" w14:textId="77777777" w:rsidR="00ED42A7" w:rsidRPr="009C518F" w:rsidRDefault="00ED42A7" w:rsidP="00ED42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results were included in</w:t>
            </w:r>
          </w:p>
          <w:p w14:paraId="76105C5C" w14:textId="77777777" w:rsidR="00ED42A7" w:rsidRPr="009C518F" w:rsidRDefault="00ED42A7" w:rsidP="00ED42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the analysis.</w:t>
            </w:r>
          </w:p>
          <w:p w14:paraId="6CB43313" w14:textId="77777777" w:rsidR="00ED42A7" w:rsidRPr="009C518F" w:rsidRDefault="00ED42A7" w:rsidP="00ED42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Unclear: If this was</w:t>
            </w:r>
          </w:p>
          <w:p w14:paraId="5D6F64F1" w14:textId="58185145" w:rsidR="00ED42A7" w:rsidRPr="009C518F" w:rsidRDefault="00ED42A7" w:rsidP="00ED42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unclear from the report.</w:t>
            </w:r>
          </w:p>
        </w:tc>
        <w:tc>
          <w:tcPr>
            <w:tcW w:w="2250" w:type="dxa"/>
          </w:tcPr>
          <w:p w14:paraId="663CDA0C" w14:textId="57D6F84C" w:rsidR="00ED42A7" w:rsidRPr="009C518F" w:rsidRDefault="00ED42A7" w:rsidP="00ED42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ow risk: If all </w:t>
            </w:r>
            <w:r w:rsidR="005C2FB8" w:rsidRPr="009C518F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questions answered “yes</w:t>
            </w:r>
            <w:r w:rsidR="009C518F" w:rsidRPr="009C518F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  <w:p w14:paraId="33175456" w14:textId="7F2B95CF" w:rsidR="00ED42A7" w:rsidRPr="009C518F" w:rsidRDefault="00ED42A7" w:rsidP="00ED42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High or unclear risk: If “no</w:t>
            </w:r>
            <w:r w:rsidR="00D63BE3" w:rsidRPr="009C518F">
              <w:rPr>
                <w:rFonts w:ascii="Times New Roman" w:hAnsi="Times New Roman" w:cs="Times New Roman"/>
              </w:rPr>
              <w:t xml:space="preserve"> </w:t>
            </w:r>
            <w:r w:rsidR="00D63BE3" w:rsidRPr="009C518F">
              <w:rPr>
                <w:rFonts w:ascii="Times New Roman" w:hAnsi="Times New Roman" w:cs="Times New Roman"/>
                <w:sz w:val="20"/>
                <w:szCs w:val="20"/>
              </w:rPr>
              <w:t>or unclear</w:t>
            </w:r>
            <w:r w:rsidR="009C518F" w:rsidRPr="009C518F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 xml:space="preserve"> was </w:t>
            </w:r>
            <w:r w:rsidRPr="009C51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ported for at least one </w:t>
            </w:r>
            <w:r w:rsidR="005C2FB8" w:rsidRPr="009C518F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</w:p>
          <w:p w14:paraId="1580512A" w14:textId="210B3578" w:rsidR="003A2F0D" w:rsidRPr="009C518F" w:rsidRDefault="00ED42A7" w:rsidP="00ED42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18F">
              <w:rPr>
                <w:rFonts w:ascii="Times New Roman" w:hAnsi="Times New Roman" w:cs="Times New Roman"/>
                <w:sz w:val="20"/>
                <w:szCs w:val="20"/>
              </w:rPr>
              <w:t>question.</w:t>
            </w:r>
          </w:p>
        </w:tc>
        <w:tc>
          <w:tcPr>
            <w:tcW w:w="2340" w:type="dxa"/>
          </w:tcPr>
          <w:p w14:paraId="76B6630A" w14:textId="77777777" w:rsidR="003A2F0D" w:rsidRPr="009C518F" w:rsidRDefault="003A2F0D" w:rsidP="0059261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D039862" w14:textId="77777777" w:rsidR="00CE5585" w:rsidRPr="009C518F" w:rsidRDefault="00CE5585">
      <w:pPr>
        <w:rPr>
          <w:rFonts w:ascii="Times New Roman" w:hAnsi="Times New Roman" w:cs="Times New Roman"/>
        </w:rPr>
      </w:pPr>
    </w:p>
    <w:sectPr w:rsidR="00CE5585" w:rsidRPr="009C518F" w:rsidSect="00A069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U0NjYxsjQysrQwMzFQ0lEKTi0uzszPAykwqQUAFEkF5SwAAAA="/>
  </w:docVars>
  <w:rsids>
    <w:rsidRoot w:val="006C695E"/>
    <w:rsid w:val="0005782C"/>
    <w:rsid w:val="000B3E9C"/>
    <w:rsid w:val="00101C87"/>
    <w:rsid w:val="002315C4"/>
    <w:rsid w:val="0029174F"/>
    <w:rsid w:val="002E76C4"/>
    <w:rsid w:val="00305F5D"/>
    <w:rsid w:val="0036400B"/>
    <w:rsid w:val="003A2F0D"/>
    <w:rsid w:val="0046596D"/>
    <w:rsid w:val="004F3776"/>
    <w:rsid w:val="00535B64"/>
    <w:rsid w:val="00592615"/>
    <w:rsid w:val="005C2FB8"/>
    <w:rsid w:val="006726C7"/>
    <w:rsid w:val="006876CB"/>
    <w:rsid w:val="006C695E"/>
    <w:rsid w:val="006D6F4F"/>
    <w:rsid w:val="007045C3"/>
    <w:rsid w:val="00806D54"/>
    <w:rsid w:val="00830EF2"/>
    <w:rsid w:val="00864411"/>
    <w:rsid w:val="00973B4A"/>
    <w:rsid w:val="009C518F"/>
    <w:rsid w:val="009E13B7"/>
    <w:rsid w:val="00A069A5"/>
    <w:rsid w:val="00AB58D0"/>
    <w:rsid w:val="00AC1AC6"/>
    <w:rsid w:val="00B37672"/>
    <w:rsid w:val="00BA288E"/>
    <w:rsid w:val="00BD63AF"/>
    <w:rsid w:val="00C25774"/>
    <w:rsid w:val="00C61B5E"/>
    <w:rsid w:val="00CB5839"/>
    <w:rsid w:val="00CE5585"/>
    <w:rsid w:val="00D63BE3"/>
    <w:rsid w:val="00E54AB1"/>
    <w:rsid w:val="00ED0112"/>
    <w:rsid w:val="00ED42A7"/>
    <w:rsid w:val="00F3538C"/>
    <w:rsid w:val="00F4393D"/>
    <w:rsid w:val="00F624AA"/>
    <w:rsid w:val="00F76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F79D5"/>
  <w15:chartTrackingRefBased/>
  <w15:docId w15:val="{B358AC3B-4375-458E-96E8-E524F3B2D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15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15C4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15C4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15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15C4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32</Words>
  <Characters>417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s</dc:creator>
  <cp:keywords/>
  <dc:description/>
  <cp:lastModifiedBy>Soamarat Vilaiyuk</cp:lastModifiedBy>
  <cp:revision>6</cp:revision>
  <dcterms:created xsi:type="dcterms:W3CDTF">2022-10-17T01:28:00Z</dcterms:created>
  <dcterms:modified xsi:type="dcterms:W3CDTF">2022-10-17T08:08:00Z</dcterms:modified>
</cp:coreProperties>
</file>